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1030A" w14:textId="11B5A6AE" w:rsidR="00B47F64" w:rsidRPr="002D3C60" w:rsidRDefault="00816FA4" w:rsidP="007F572A">
      <w:pPr>
        <w:snapToGrid w:val="0"/>
        <w:spacing w:after="0" w:line="480" w:lineRule="auto"/>
        <w:rPr>
          <w:rFonts w:ascii="Times New Roman" w:hAnsi="Times New Roman" w:cs="Times New Roman"/>
        </w:rPr>
      </w:pPr>
      <w:r w:rsidRPr="002D3C60">
        <w:rPr>
          <w:rFonts w:ascii="Times New Roman" w:hAnsi="Times New Roman" w:cs="Times New Roman"/>
        </w:rPr>
        <w:t xml:space="preserve">Supplemental </w:t>
      </w:r>
      <w:r w:rsidR="007F572A" w:rsidRPr="002D3C60">
        <w:rPr>
          <w:rFonts w:ascii="Times New Roman" w:hAnsi="Times New Roman" w:cs="Times New Roman"/>
        </w:rPr>
        <w:t>Table</w:t>
      </w:r>
      <w:r w:rsidR="00944D75" w:rsidRPr="002D3C60">
        <w:rPr>
          <w:rFonts w:ascii="Times New Roman" w:hAnsi="Times New Roman" w:cs="Times New Roman"/>
        </w:rPr>
        <w:t xml:space="preserve"> 2</w:t>
      </w:r>
      <w:r w:rsidR="002A2A34" w:rsidRPr="002D3C60">
        <w:rPr>
          <w:rFonts w:ascii="Times New Roman" w:hAnsi="Times New Roman" w:cs="Times New Roman"/>
        </w:rPr>
        <w:t xml:space="preserve">. Type of </w:t>
      </w:r>
      <w:proofErr w:type="spellStart"/>
      <w:r w:rsidR="002A2A34" w:rsidRPr="002D3C60">
        <w:rPr>
          <w:rFonts w:ascii="Times New Roman" w:hAnsi="Times New Roman" w:cs="Times New Roman"/>
        </w:rPr>
        <w:t>ePTFE</w:t>
      </w:r>
      <w:proofErr w:type="spellEnd"/>
      <w:r w:rsidR="002A2A34" w:rsidRPr="002D3C60">
        <w:rPr>
          <w:rFonts w:ascii="Times New Roman" w:hAnsi="Times New Roman" w:cs="Times New Roman"/>
        </w:rPr>
        <w:t xml:space="preserve"> V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890"/>
        <w:gridCol w:w="1530"/>
        <w:gridCol w:w="1620"/>
        <w:gridCol w:w="990"/>
        <w:gridCol w:w="1890"/>
        <w:gridCol w:w="810"/>
      </w:tblGrid>
      <w:tr w:rsidR="007F572A" w:rsidRPr="002D3C60" w14:paraId="149355D2" w14:textId="77777777" w:rsidTr="004A0B03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3094" w14:textId="1550BA39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C81A6" w14:textId="310F41A8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75A6" w14:textId="5AF89133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# of leafle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51ED" w14:textId="6EA0713E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sha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FA4CC" w14:textId="18A9702C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sin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0CAF" w14:textId="117A65DA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re-steriliz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D88F6" w14:textId="371BA353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C60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</w:tr>
      <w:tr w:rsidR="007F572A" w:rsidRPr="002D3C60" w14:paraId="7F60BCDB" w14:textId="77777777" w:rsidTr="004A0B03">
        <w:tc>
          <w:tcPr>
            <w:tcW w:w="805" w:type="dxa"/>
            <w:tcBorders>
              <w:top w:val="single" w:sz="4" w:space="0" w:color="auto"/>
            </w:tcBorders>
          </w:tcPr>
          <w:p w14:paraId="73500DD0" w14:textId="1613035A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2ECB10" w14:textId="7C4C5E45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D3C60">
              <w:rPr>
                <w:rFonts w:ascii="Times New Roman" w:hAnsi="Times New Roman" w:cs="Times New Roman"/>
              </w:rPr>
              <w:t>Quintessenz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31113B" w14:textId="72745388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6EFE45" w14:textId="52BC318F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fan-shap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1D5DE1" w14:textId="0029FF1D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A75F26" w14:textId="013B81F7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5FA098D" w14:textId="335687EE" w:rsidR="007F572A" w:rsidRPr="002D3C60" w:rsidRDefault="00435918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1</w:t>
            </w:r>
          </w:p>
        </w:tc>
      </w:tr>
      <w:tr w:rsidR="007F572A" w:rsidRPr="002D3C60" w14:paraId="1D76CC84" w14:textId="77777777" w:rsidTr="004A0B03">
        <w:tc>
          <w:tcPr>
            <w:tcW w:w="805" w:type="dxa"/>
          </w:tcPr>
          <w:p w14:paraId="3D3A1F09" w14:textId="4044D7D4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90" w:type="dxa"/>
          </w:tcPr>
          <w:p w14:paraId="79C5714F" w14:textId="4E174968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Miyazaki</w:t>
            </w:r>
          </w:p>
        </w:tc>
        <w:tc>
          <w:tcPr>
            <w:tcW w:w="1530" w:type="dxa"/>
          </w:tcPr>
          <w:p w14:paraId="2698EA1F" w14:textId="744464AE" w:rsidR="007F572A" w:rsidRPr="002D3C60" w:rsidRDefault="004A0B0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535A7C01" w14:textId="0614CD26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fan-shape</w:t>
            </w:r>
          </w:p>
        </w:tc>
        <w:tc>
          <w:tcPr>
            <w:tcW w:w="990" w:type="dxa"/>
          </w:tcPr>
          <w:p w14:paraId="51541CE9" w14:textId="2BB3359B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</w:tcPr>
          <w:p w14:paraId="22E5FBBA" w14:textId="585703AD" w:rsidR="007F572A" w:rsidRPr="002D3C60" w:rsidRDefault="007F572A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6BF6C351" w14:textId="4F4E90E5" w:rsidR="007F572A" w:rsidRPr="002D3C60" w:rsidRDefault="00435918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4</w:t>
            </w:r>
          </w:p>
        </w:tc>
      </w:tr>
      <w:tr w:rsidR="007F572A" w:rsidRPr="002D3C60" w14:paraId="0FDBDC10" w14:textId="77777777" w:rsidTr="004A0B03">
        <w:tc>
          <w:tcPr>
            <w:tcW w:w="805" w:type="dxa"/>
          </w:tcPr>
          <w:p w14:paraId="71909939" w14:textId="7495EBBB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90" w:type="dxa"/>
          </w:tcPr>
          <w:p w14:paraId="53532587" w14:textId="132BEBB0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D3C60">
              <w:rPr>
                <w:rFonts w:ascii="Times New Roman" w:hAnsi="Times New Roman" w:cs="Times New Roman"/>
              </w:rPr>
              <w:t>Ootaki</w:t>
            </w:r>
            <w:proofErr w:type="spellEnd"/>
          </w:p>
        </w:tc>
        <w:tc>
          <w:tcPr>
            <w:tcW w:w="1530" w:type="dxa"/>
          </w:tcPr>
          <w:p w14:paraId="37D395C5" w14:textId="4B2B9D8D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4B25655B" w14:textId="7F4668B3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fan-shape</w:t>
            </w:r>
          </w:p>
        </w:tc>
        <w:tc>
          <w:tcPr>
            <w:tcW w:w="990" w:type="dxa"/>
          </w:tcPr>
          <w:p w14:paraId="74AE3623" w14:textId="65551F1B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5A5FD400" w14:textId="7ED7C082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2954E46F" w14:textId="2F0DA50A" w:rsidR="007F572A" w:rsidRPr="002D3C60" w:rsidRDefault="00435918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3</w:t>
            </w:r>
          </w:p>
        </w:tc>
      </w:tr>
      <w:tr w:rsidR="007F572A" w:rsidRPr="002D3C60" w14:paraId="39A1E62B" w14:textId="77777777" w:rsidTr="004A0B03">
        <w:tc>
          <w:tcPr>
            <w:tcW w:w="805" w:type="dxa"/>
          </w:tcPr>
          <w:p w14:paraId="00961AA6" w14:textId="494FC68D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90" w:type="dxa"/>
          </w:tcPr>
          <w:p w14:paraId="1988F4B3" w14:textId="7B772E8B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Choi</w:t>
            </w:r>
          </w:p>
        </w:tc>
        <w:tc>
          <w:tcPr>
            <w:tcW w:w="1530" w:type="dxa"/>
          </w:tcPr>
          <w:p w14:paraId="362038D1" w14:textId="264181A2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0D307B57" w14:textId="37CD4FEE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rectangle</w:t>
            </w:r>
          </w:p>
        </w:tc>
        <w:tc>
          <w:tcPr>
            <w:tcW w:w="990" w:type="dxa"/>
          </w:tcPr>
          <w:p w14:paraId="17F86677" w14:textId="04F8A996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2F7F9D00" w14:textId="7ED667D3" w:rsidR="007F572A" w:rsidRPr="002D3C60" w:rsidRDefault="00D62523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10" w:type="dxa"/>
          </w:tcPr>
          <w:p w14:paraId="4DB6E490" w14:textId="6FD06569" w:rsidR="007F572A" w:rsidRPr="002D3C60" w:rsidRDefault="00435918" w:rsidP="007F57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5</w:t>
            </w:r>
          </w:p>
        </w:tc>
      </w:tr>
      <w:tr w:rsidR="00C31687" w:rsidRPr="002D3C60" w14:paraId="1AF82FBA" w14:textId="77777777" w:rsidTr="004A0B03">
        <w:tc>
          <w:tcPr>
            <w:tcW w:w="805" w:type="dxa"/>
          </w:tcPr>
          <w:p w14:paraId="1307D677" w14:textId="2E99ED68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90" w:type="dxa"/>
          </w:tcPr>
          <w:p w14:paraId="2EBB5AB7" w14:textId="6AA7C767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Shi</w:t>
            </w:r>
          </w:p>
        </w:tc>
        <w:tc>
          <w:tcPr>
            <w:tcW w:w="1530" w:type="dxa"/>
          </w:tcPr>
          <w:p w14:paraId="6493DCE5" w14:textId="4199A378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178E22CC" w14:textId="0C483BAA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fan-shape</w:t>
            </w:r>
          </w:p>
        </w:tc>
        <w:tc>
          <w:tcPr>
            <w:tcW w:w="990" w:type="dxa"/>
          </w:tcPr>
          <w:p w14:paraId="42D9AB46" w14:textId="69ACE657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</w:tcPr>
          <w:p w14:paraId="338C7AFE" w14:textId="6DBD3F4F" w:rsidR="00C31687" w:rsidRPr="002D3C60" w:rsidRDefault="00924391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</w:tcPr>
          <w:p w14:paraId="2F571E98" w14:textId="13BD6C51" w:rsidR="00C31687" w:rsidRPr="002D3C60" w:rsidRDefault="00435918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6</w:t>
            </w:r>
          </w:p>
        </w:tc>
      </w:tr>
      <w:tr w:rsidR="00C31687" w:rsidRPr="002D3C60" w14:paraId="4471A2CC" w14:textId="77777777" w:rsidTr="004A0B03">
        <w:tc>
          <w:tcPr>
            <w:tcW w:w="805" w:type="dxa"/>
            <w:tcBorders>
              <w:bottom w:val="single" w:sz="4" w:space="0" w:color="auto"/>
            </w:tcBorders>
          </w:tcPr>
          <w:p w14:paraId="2E8F5436" w14:textId="30054414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B9E5F34" w14:textId="7F5EA28D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Chan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B72197" w14:textId="3E20FF65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D904D36" w14:textId="7150CED3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fan-shap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3EEE2AB" w14:textId="093DD51C" w:rsidR="00C31687" w:rsidRPr="002D3C60" w:rsidRDefault="00C31687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E7A69A0" w14:textId="2F78D6C6" w:rsidR="00C31687" w:rsidRPr="002D3C60" w:rsidRDefault="00924391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32FF1C" w14:textId="6A2C40A8" w:rsidR="00C31687" w:rsidRPr="002D3C60" w:rsidRDefault="00435918" w:rsidP="00C3168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C60">
              <w:rPr>
                <w:rFonts w:ascii="Times New Roman" w:hAnsi="Times New Roman" w:cs="Times New Roman"/>
              </w:rPr>
              <w:t>7</w:t>
            </w:r>
          </w:p>
        </w:tc>
      </w:tr>
    </w:tbl>
    <w:p w14:paraId="224605E1" w14:textId="77777777" w:rsidR="007F572A" w:rsidRPr="002D3C60" w:rsidRDefault="007F572A" w:rsidP="007F572A">
      <w:pPr>
        <w:snapToGrid w:val="0"/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F572A" w:rsidRPr="002D3C60" w:rsidSect="007F57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AF"/>
    <w:rsid w:val="002A2A34"/>
    <w:rsid w:val="002D3C60"/>
    <w:rsid w:val="00435918"/>
    <w:rsid w:val="004A0B03"/>
    <w:rsid w:val="00766303"/>
    <w:rsid w:val="007B5D91"/>
    <w:rsid w:val="007F572A"/>
    <w:rsid w:val="00816FA4"/>
    <w:rsid w:val="00924391"/>
    <w:rsid w:val="00944D75"/>
    <w:rsid w:val="00AE60AF"/>
    <w:rsid w:val="00B47F64"/>
    <w:rsid w:val="00C31687"/>
    <w:rsid w:val="00D62523"/>
    <w:rsid w:val="00F3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E5DF"/>
  <w15:chartTrackingRefBased/>
  <w15:docId w15:val="{99309743-FA23-45EB-855B-30320362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3E5FE-5830-47D0-88D6-CDB392107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 Otaki</dc:creator>
  <cp:keywords/>
  <dc:description/>
  <cp:lastModifiedBy>Yoshio Otaki</cp:lastModifiedBy>
  <cp:revision>10</cp:revision>
  <dcterms:created xsi:type="dcterms:W3CDTF">2023-10-15T18:26:00Z</dcterms:created>
  <dcterms:modified xsi:type="dcterms:W3CDTF">2024-03-12T20:45:00Z</dcterms:modified>
</cp:coreProperties>
</file>